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36A01" w14:textId="2D99DFD0" w:rsidR="00AD3294" w:rsidRDefault="002A4404" w:rsidP="00AD3294">
      <w:pPr>
        <w:widowControl/>
        <w:rPr>
          <w:rFonts w:ascii="Times New Roman" w:hAnsi="Times New Roman"/>
          <w:b/>
        </w:rPr>
      </w:pPr>
      <w:r w:rsidRPr="002A4404">
        <w:rPr>
          <w:rFonts w:ascii="Times New Roman" w:hAnsi="Times New Roman"/>
          <w:b/>
        </w:rPr>
        <w:t xml:space="preserve">Supplemental </w:t>
      </w:r>
      <w:r w:rsidR="00AD3294">
        <w:rPr>
          <w:rFonts w:ascii="Times New Roman" w:hAnsi="Times New Roman" w:hint="eastAsia"/>
          <w:b/>
        </w:rPr>
        <w:t>F</w:t>
      </w:r>
      <w:r w:rsidR="00AD3294">
        <w:rPr>
          <w:rFonts w:ascii="Times New Roman" w:hAnsi="Times New Roman"/>
          <w:b/>
        </w:rPr>
        <w:t>ig</w:t>
      </w:r>
      <w:r w:rsidR="00AD3294">
        <w:rPr>
          <w:rFonts w:ascii="Times New Roman" w:hAnsi="Times New Roman"/>
          <w:b/>
        </w:rPr>
        <w:t>ure</w:t>
      </w:r>
      <w:r w:rsidR="00AD3294">
        <w:rPr>
          <w:rFonts w:ascii="Times New Roman" w:hAnsi="Times New Roman"/>
          <w:b/>
        </w:rPr>
        <w:t>. D</w:t>
      </w:r>
      <w:r w:rsidR="00AD3294" w:rsidRPr="0009537F">
        <w:rPr>
          <w:rFonts w:ascii="Times New Roman" w:hAnsi="Times New Roman"/>
          <w:b/>
        </w:rPr>
        <w:t>irected acyclic graph</w:t>
      </w:r>
      <w:r w:rsidR="00AD3294" w:rsidRPr="00CC4E33">
        <w:rPr>
          <w:rFonts w:ascii="Times New Roman" w:hAnsi="Times New Roman"/>
          <w:b/>
        </w:rPr>
        <w:t xml:space="preserve"> </w:t>
      </w:r>
      <w:r w:rsidR="00AD3294">
        <w:rPr>
          <w:rFonts w:ascii="Times New Roman" w:hAnsi="Times New Roman"/>
          <w:b/>
        </w:rPr>
        <w:t xml:space="preserve">(DAG) </w:t>
      </w:r>
      <w:r w:rsidR="00AD3294" w:rsidRPr="00CC4E33">
        <w:rPr>
          <w:rFonts w:ascii="Times New Roman" w:hAnsi="Times New Roman"/>
          <w:b/>
        </w:rPr>
        <w:t>on the relations between body mass index (BMI), diabetes, and tuberculosis (TB).</w:t>
      </w:r>
    </w:p>
    <w:p w14:paraId="12DF6DE3" w14:textId="4AD26E85" w:rsidR="001B4BD1" w:rsidRPr="00AD3294" w:rsidRDefault="00AD3294" w:rsidP="001B4BD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05E6D158" wp14:editId="4AE7310E">
            <wp:extent cx="5642006" cy="180022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424" cy="1801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291E0" w14:textId="77777777" w:rsidR="001B4BD1" w:rsidRPr="00253430" w:rsidRDefault="001B4BD1" w:rsidP="001B4BD1">
      <w:pPr>
        <w:rPr>
          <w:rFonts w:ascii="Times New Roman" w:hAnsi="Times New Roman"/>
          <w:b/>
        </w:rPr>
      </w:pPr>
    </w:p>
    <w:p w14:paraId="1AB6E3AB" w14:textId="3A92EE8E" w:rsidR="00674192" w:rsidRPr="001B4BD1" w:rsidRDefault="00674192" w:rsidP="001B4BD1"/>
    <w:sectPr w:rsidR="00674192" w:rsidRPr="001B4BD1" w:rsidSect="001B4BD1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75D58" w14:textId="77777777" w:rsidR="0096086C" w:rsidRDefault="0096086C" w:rsidP="002A4404">
      <w:r>
        <w:separator/>
      </w:r>
    </w:p>
  </w:endnote>
  <w:endnote w:type="continuationSeparator" w:id="0">
    <w:p w14:paraId="10496019" w14:textId="77777777" w:rsidR="0096086C" w:rsidRDefault="0096086C" w:rsidP="002A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0A472" w14:textId="77777777" w:rsidR="0096086C" w:rsidRDefault="0096086C" w:rsidP="002A4404">
      <w:r>
        <w:separator/>
      </w:r>
    </w:p>
  </w:footnote>
  <w:footnote w:type="continuationSeparator" w:id="0">
    <w:p w14:paraId="12CF2015" w14:textId="77777777" w:rsidR="0096086C" w:rsidRDefault="0096086C" w:rsidP="002A4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404"/>
    <w:rsid w:val="001469AE"/>
    <w:rsid w:val="001B4BD1"/>
    <w:rsid w:val="002A4404"/>
    <w:rsid w:val="004A5020"/>
    <w:rsid w:val="00674192"/>
    <w:rsid w:val="0096086C"/>
    <w:rsid w:val="00AD3294"/>
    <w:rsid w:val="00D7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4A2DE"/>
  <w15:chartTrackingRefBased/>
  <w15:docId w15:val="{BC8B23C4-272C-4225-BE9A-9C01A51C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404"/>
    <w:pPr>
      <w:widowControl w:val="0"/>
    </w:pPr>
    <w:rPr>
      <w:rFonts w:eastAsia="新細明體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4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44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A4404"/>
    <w:rPr>
      <w:rFonts w:eastAsia="新細明體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A44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A4404"/>
    <w:rPr>
      <w:rFonts w:eastAsia="新細明體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Wu</dc:creator>
  <cp:keywords/>
  <dc:description/>
  <cp:lastModifiedBy>Jenny Wu</cp:lastModifiedBy>
  <cp:revision>2</cp:revision>
  <dcterms:created xsi:type="dcterms:W3CDTF">2025-01-07T01:45:00Z</dcterms:created>
  <dcterms:modified xsi:type="dcterms:W3CDTF">2025-01-07T01:45:00Z</dcterms:modified>
</cp:coreProperties>
</file>